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85" w:type="dxa"/>
        <w:tblLook w:val="04A0" w:firstRow="1" w:lastRow="0" w:firstColumn="1" w:lastColumn="0" w:noHBand="0" w:noVBand="1"/>
      </w:tblPr>
      <w:tblGrid>
        <w:gridCol w:w="4817"/>
        <w:gridCol w:w="3868"/>
      </w:tblGrid>
      <w:tr w:rsidR="002D3B63" w:rsidRPr="001D2CB0" w14:paraId="4E47932F" w14:textId="77777777" w:rsidTr="00A34465">
        <w:trPr>
          <w:trHeight w:val="442"/>
        </w:trPr>
        <w:tc>
          <w:tcPr>
            <w:tcW w:w="8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ACFED" w14:textId="27D334FB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6156F208" w14:textId="77777777" w:rsidTr="00A34465">
        <w:trPr>
          <w:trHeight w:val="742"/>
        </w:trPr>
        <w:tc>
          <w:tcPr>
            <w:tcW w:w="86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E654FB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the baby’s mom have any of the following concerns or difficulties in the first 2 weeks of breastfeeding? Ask Q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one by one.</w:t>
            </w:r>
          </w:p>
        </w:tc>
      </w:tr>
      <w:tr w:rsidR="002D3B63" w:rsidRPr="001D2CB0" w14:paraId="53293A62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F65E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stions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6FB5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swers</w:t>
            </w:r>
          </w:p>
        </w:tc>
      </w:tr>
      <w:tr w:rsidR="002D3B63" w:rsidRPr="001D2CB0" w14:paraId="59AA5972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B450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 Breast pains.</w:t>
            </w:r>
          </w:p>
        </w:tc>
        <w:tc>
          <w:tcPr>
            <w:tcW w:w="38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F64CA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2=</w:t>
            </w:r>
            <w:r w:rsidRPr="002803B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999=</w:t>
            </w:r>
            <w:r w:rsidRPr="002803B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’t know</w:t>
            </w:r>
          </w:p>
        </w:tc>
      </w:tr>
      <w:tr w:rsidR="002D3B63" w:rsidRPr="001D2CB0" w14:paraId="75F53E09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64FDD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 Back pains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2CF3D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4166FDA5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C83E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 </w:t>
            </w:r>
            <w:r w:rsidRPr="005113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by had trouble sucking or latching on onto the brea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3DECB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54B68665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D6C00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 Sore, cracked, or bleeding nipples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4F34C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79C0CF31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BE15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B35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 producing enough parent’s mil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F3353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346FFB83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750C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 C-Section affected breastfeeding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C3D14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3C07CC49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A2DC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 Episiotomy (cut vagina)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4BCB1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195E1F4B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DB46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 Doctor suggested not to breastfeed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BC3D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24EA1A06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3D63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 Baby choked when breastfeeding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E133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27F46A35" w14:textId="77777777" w:rsidTr="00A34465">
        <w:trPr>
          <w:trHeight w:val="622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5305F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 Baby wouldn’t wake up to nurse regularly enough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D7E56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63B32FB1" w14:textId="77777777" w:rsidTr="00A34465">
        <w:trPr>
          <w:trHeight w:val="622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393C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 Baby was not interested in nursing or got distracted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FA5A9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7434B22A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7755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 Baby nursed too often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3F681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70D28A42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3E67A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B35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nt’s milk taking too long to secre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D9B7B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745C4D32" w14:textId="77777777" w:rsidTr="00A34465">
        <w:trPr>
          <w:trHeight w:val="622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F83E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 Baby didn’t gain enough weight or lost too much weight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3C83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3969903C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A6EAD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 Not enough time to feed child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B1E5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2F70D908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12F5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 Infection of the breasts (e.g., abscess, yeast)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70D95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10C938BC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2E1D3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 Clogged milk duct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E0DED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17D44D85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2CB0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 Breast engorgement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0BBF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B63" w:rsidRPr="001D2CB0" w14:paraId="43245128" w14:textId="77777777" w:rsidTr="00A34465">
        <w:trPr>
          <w:trHeight w:val="311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A475" w14:textId="77777777" w:rsidR="002D3B63" w:rsidRPr="001D2CB0" w:rsidRDefault="002D3B63" w:rsidP="00A3446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B35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nt’s milk</w:t>
            </w:r>
            <w:r w:rsidRPr="00DE4E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eaked too much</w:t>
            </w:r>
            <w:r w:rsidRPr="001D2C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3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7FEBC" w14:textId="77777777" w:rsidR="002D3B63" w:rsidRPr="001D2CB0" w:rsidRDefault="002D3B63" w:rsidP="00A34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963DE43" w14:textId="3B762BAA" w:rsidR="007A1574" w:rsidRDefault="007A1574" w:rsidP="00DB6A59">
      <w:pPr>
        <w:rPr>
          <w:rFonts w:ascii="Times New Roman" w:hAnsi="Times New Roman"/>
          <w:sz w:val="24"/>
          <w:szCs w:val="24"/>
        </w:rPr>
      </w:pPr>
    </w:p>
    <w:sectPr w:rsidR="007A1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5D700" w14:textId="77777777" w:rsidR="005E22CC" w:rsidRDefault="005E22CC" w:rsidP="003E18EA">
      <w:r>
        <w:separator/>
      </w:r>
    </w:p>
  </w:endnote>
  <w:endnote w:type="continuationSeparator" w:id="0">
    <w:p w14:paraId="4ED1472E" w14:textId="77777777" w:rsidR="005E22CC" w:rsidRDefault="005E22CC" w:rsidP="003E1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9FB2A" w14:textId="77777777" w:rsidR="005E22CC" w:rsidRDefault="005E22CC" w:rsidP="003E18EA">
      <w:r>
        <w:separator/>
      </w:r>
    </w:p>
  </w:footnote>
  <w:footnote w:type="continuationSeparator" w:id="0">
    <w:p w14:paraId="5CDD5E44" w14:textId="77777777" w:rsidR="005E22CC" w:rsidRDefault="005E22CC" w:rsidP="003E1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90"/>
    <w:rsid w:val="000544B2"/>
    <w:rsid w:val="000966F1"/>
    <w:rsid w:val="00252A55"/>
    <w:rsid w:val="0029023E"/>
    <w:rsid w:val="002B5F5C"/>
    <w:rsid w:val="002D3B63"/>
    <w:rsid w:val="0039503B"/>
    <w:rsid w:val="003E18EA"/>
    <w:rsid w:val="00531AF5"/>
    <w:rsid w:val="005670CF"/>
    <w:rsid w:val="005E22CC"/>
    <w:rsid w:val="005F3593"/>
    <w:rsid w:val="006D3919"/>
    <w:rsid w:val="006E42A5"/>
    <w:rsid w:val="007653F4"/>
    <w:rsid w:val="00785AF1"/>
    <w:rsid w:val="007A1574"/>
    <w:rsid w:val="007B6C8B"/>
    <w:rsid w:val="008561F5"/>
    <w:rsid w:val="00870988"/>
    <w:rsid w:val="008D132A"/>
    <w:rsid w:val="0097657E"/>
    <w:rsid w:val="00A05D3C"/>
    <w:rsid w:val="00A125CA"/>
    <w:rsid w:val="00A5214C"/>
    <w:rsid w:val="00A67F23"/>
    <w:rsid w:val="00A94B7A"/>
    <w:rsid w:val="00B15B90"/>
    <w:rsid w:val="00B503D8"/>
    <w:rsid w:val="00B61A8F"/>
    <w:rsid w:val="00B65B4D"/>
    <w:rsid w:val="00B666EC"/>
    <w:rsid w:val="00B83BC7"/>
    <w:rsid w:val="00BB1011"/>
    <w:rsid w:val="00BC3F4A"/>
    <w:rsid w:val="00C73EAC"/>
    <w:rsid w:val="00D648D2"/>
    <w:rsid w:val="00DB6A59"/>
    <w:rsid w:val="00FF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E5E2C"/>
  <w15:chartTrackingRefBased/>
  <w15:docId w15:val="{FE261B5D-94E1-B14C-BFDB-7AA00074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B9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657E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97657E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97657E"/>
    <w:rPr>
      <w:kern w:val="2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85AF1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785AF1"/>
    <w:rPr>
      <w:b/>
      <w:bCs/>
      <w:kern w:val="2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85AF1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85AF1"/>
    <w:rPr>
      <w:rFonts w:ascii="Times New Roman" w:hAnsi="Times New Roman" w:cs="Times New Roman"/>
      <w:kern w:val="2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E1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3E18EA"/>
    <w:rPr>
      <w:kern w:val="2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E1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3E18E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61BE5-81AF-4881-8355-04061DEFC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zz Akhtar</dc:creator>
  <cp:keywords/>
  <dc:description/>
  <cp:lastModifiedBy>Linhua</cp:lastModifiedBy>
  <cp:revision>3</cp:revision>
  <dcterms:created xsi:type="dcterms:W3CDTF">2021-09-27T08:24:00Z</dcterms:created>
  <dcterms:modified xsi:type="dcterms:W3CDTF">2021-09-27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545a3c2-7ce1-39ef-a419-a7c526092da2</vt:lpwstr>
  </property>
  <property fmtid="{D5CDD505-2E9C-101B-9397-08002B2CF9AE}" pid="24" name="Mendeley Citation Style_1">
    <vt:lpwstr>http://www.zotero.org/styles/apa-6th-edition</vt:lpwstr>
  </property>
</Properties>
</file>